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1916"/>
        <w:tblW w:w="9350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2036"/>
        <w:gridCol w:w="1028"/>
        <w:gridCol w:w="1008"/>
        <w:gridCol w:w="971"/>
        <w:gridCol w:w="947"/>
        <w:gridCol w:w="1023"/>
        <w:gridCol w:w="1013"/>
      </w:tblGrid>
      <w:tr w:rsidR="005A6C5C" w:rsidRPr="006D7295" w:rsidTr="009F5B87">
        <w:trPr>
          <w:trHeight w:val="950"/>
        </w:trPr>
        <w:tc>
          <w:tcPr>
            <w:tcW w:w="935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876DB1" w:rsidP="009F5B87">
            <w:pPr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</w:t>
            </w:r>
            <w:r w:rsidR="006D729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ble 2</w:t>
            </w:r>
            <w:bookmarkStart w:id="0" w:name="_GoBack"/>
            <w:bookmarkEnd w:id="0"/>
            <w:r w:rsidR="005A6C5C" w:rsidRPr="00DA02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| Concentrations of stimulant solutions</w:t>
            </w:r>
          </w:p>
        </w:tc>
      </w:tr>
      <w:tr w:rsidR="005A6C5C" w:rsidRPr="006D7295" w:rsidTr="009F5B87">
        <w:trPr>
          <w:trHeight w:val="950"/>
        </w:trPr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imulant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P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 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µg/mL)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C5C" w:rsidRPr="00340A26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ucleotid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entration 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µg/mL)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centration 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µg/mL)</w:t>
            </w:r>
          </w:p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A6C5C" w:rsidRPr="00DA021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02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ta-gluca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  <w:r w:rsidRPr="00DA02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oncentration </w:t>
            </w:r>
          </w:p>
          <w:p w:rsidR="005A6C5C" w:rsidRPr="00DA021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021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µg/mL)</w:t>
            </w:r>
          </w:p>
          <w:p w:rsidR="005A6C5C" w:rsidRPr="00DA021C" w:rsidRDefault="005A6C5C" w:rsidP="009F5B8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A6C5C" w:rsidTr="009F5B87">
        <w:trPr>
          <w:trHeight w:val="320"/>
        </w:trPr>
        <w:tc>
          <w:tcPr>
            <w:tcW w:w="132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solutions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A6C5C" w:rsidTr="009F5B87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A6C5C" w:rsidTr="009F5B87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5A6C5C" w:rsidTr="009F5B87">
        <w:trPr>
          <w:trHeight w:val="3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5A6C5C" w:rsidTr="009F5B87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5A6C5C" w:rsidTr="009F5B87">
        <w:trPr>
          <w:trHeight w:val="30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0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A6C5C" w:rsidRDefault="005A6C5C" w:rsidP="009F5B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:rsidR="005A6C5C" w:rsidRDefault="005A6C5C"/>
    <w:p w:rsidR="005A6C5C" w:rsidRPr="006F5195" w:rsidRDefault="005A6C5C" w:rsidP="005A6C5C">
      <w:pPr>
        <w:tabs>
          <w:tab w:val="left" w:pos="1011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5A6C5C" w:rsidRDefault="005A6C5C" w:rsidP="005A6C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40A2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a </w:t>
      </w:r>
      <w:r w:rsidRPr="00340A26">
        <w:rPr>
          <w:rFonts w:ascii="Times New Roman" w:hAnsi="Times New Roman" w:cs="Times New Roman"/>
          <w:sz w:val="24"/>
          <w:szCs w:val="24"/>
          <w:lang w:val="en-US"/>
        </w:rPr>
        <w:t>Tw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dependent experiments with identical exposure concentrations were performed</w:t>
      </w:r>
    </w:p>
    <w:p w:rsidR="005A6C5C" w:rsidRPr="00340A26" w:rsidRDefault="005A6C5C" w:rsidP="005A6C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>Two independent experiments with overlapping exposure concentrations were performed (left and right columns)</w:t>
      </w: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5A6C5C" w:rsidRPr="005A6C5C" w:rsidRDefault="005A6C5C" w:rsidP="005A6C5C">
      <w:pPr>
        <w:rPr>
          <w:lang w:val="en-US"/>
        </w:rPr>
      </w:pPr>
    </w:p>
    <w:p w:rsidR="004E045D" w:rsidRPr="005A6C5C" w:rsidRDefault="004E045D" w:rsidP="005A6C5C">
      <w:pPr>
        <w:rPr>
          <w:lang w:val="en-US"/>
        </w:rPr>
      </w:pPr>
    </w:p>
    <w:sectPr w:rsidR="004E045D" w:rsidRPr="005A6C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C5C"/>
    <w:rsid w:val="004E045D"/>
    <w:rsid w:val="005A6C5C"/>
    <w:rsid w:val="006D7295"/>
    <w:rsid w:val="00876DB1"/>
    <w:rsid w:val="00C6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D43A9C3-1D35-48D5-95AA-30CD57893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6C5C"/>
    <w:rPr>
      <w:rFonts w:eastAsia="SimSun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6C5C"/>
    <w:pPr>
      <w:spacing w:after="0" w:line="240" w:lineRule="auto"/>
    </w:pPr>
    <w:rPr>
      <w:rFonts w:eastAsiaTheme="minorEastAsia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ond M. Kortner</dc:creator>
  <cp:keywords/>
  <dc:description/>
  <cp:lastModifiedBy>Trond M. Kortner</cp:lastModifiedBy>
  <cp:revision>3</cp:revision>
  <dcterms:created xsi:type="dcterms:W3CDTF">2018-10-29T10:09:00Z</dcterms:created>
  <dcterms:modified xsi:type="dcterms:W3CDTF">2018-12-17T08:48:00Z</dcterms:modified>
</cp:coreProperties>
</file>